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XSpec="center" w:tblpY="705"/>
        <w:tblW w:w="8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0"/>
        <w:gridCol w:w="1660"/>
        <w:gridCol w:w="1460"/>
        <w:gridCol w:w="1940"/>
        <w:gridCol w:w="1460"/>
      </w:tblGrid>
      <w:tr w:rsidR="008865FE" w:rsidRPr="008865FE" w14:paraId="3D64F38A" w14:textId="77777777" w:rsidTr="00C86ED8">
        <w:trPr>
          <w:trHeight w:val="21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757F" w14:textId="77777777" w:rsidR="008865FE" w:rsidRPr="008865FE" w:rsidRDefault="008865FE" w:rsidP="00C86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721D" w14:textId="77777777" w:rsidR="008865FE" w:rsidRPr="008865FE" w:rsidRDefault="008865FE" w:rsidP="00C86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18872" w14:textId="77777777" w:rsidR="008865FE" w:rsidRPr="008865FE" w:rsidRDefault="008865FE" w:rsidP="00C86E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8865FE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C42F2" w14:textId="77777777" w:rsidR="008865FE" w:rsidRPr="008865FE" w:rsidRDefault="008865FE" w:rsidP="00C86E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8865FE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2D56" w14:textId="77777777" w:rsidR="008865FE" w:rsidRPr="008865FE" w:rsidRDefault="008865FE" w:rsidP="00C86E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8865FE" w:rsidRPr="008865FE" w14:paraId="674B3672" w14:textId="77777777" w:rsidTr="00C86ED8">
        <w:trPr>
          <w:trHeight w:val="1170"/>
        </w:trPr>
        <w:tc>
          <w:tcPr>
            <w:tcW w:w="33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DFD0EB" w14:textId="18448D3A" w:rsidR="008865FE" w:rsidRPr="008865FE" w:rsidRDefault="008865FE" w:rsidP="00C86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865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Patient characteristic</w:t>
            </w:r>
            <w:r w:rsidR="00C86E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EB4C3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865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9A489" w14:textId="2AAE41C3" w:rsidR="008865FE" w:rsidRPr="008865FE" w:rsidRDefault="008865FE" w:rsidP="00C86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865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NSCLC patients (n=28)                    n (%)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9F3CF" w14:textId="77777777" w:rsidR="008865FE" w:rsidRPr="008865FE" w:rsidRDefault="008865FE" w:rsidP="00C86E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8865FE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 </w:t>
            </w:r>
          </w:p>
        </w:tc>
      </w:tr>
      <w:tr w:rsidR="008865FE" w:rsidRPr="008865FE" w14:paraId="5704410C" w14:textId="77777777" w:rsidTr="00C86ED8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A2FB" w14:textId="77777777" w:rsidR="008865FE" w:rsidRPr="008865FE" w:rsidRDefault="008865FE" w:rsidP="00C86E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62C8" w14:textId="77777777" w:rsidR="008865FE" w:rsidRPr="008865FE" w:rsidRDefault="008865FE" w:rsidP="00C86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6634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A0AD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865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C0C7" w14:textId="77777777" w:rsidR="008865FE" w:rsidRPr="008865FE" w:rsidRDefault="008865FE" w:rsidP="00C86E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8865FE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 </w:t>
            </w:r>
          </w:p>
        </w:tc>
      </w:tr>
      <w:tr w:rsidR="008865FE" w:rsidRPr="008865FE" w14:paraId="080DE50A" w14:textId="77777777" w:rsidTr="00C86ED8">
        <w:trPr>
          <w:trHeight w:val="315"/>
        </w:trPr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5063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865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Ag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CD72" w14:textId="238428AB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865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&lt;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3BF8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83B8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865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 (57,1 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EF87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8865FE" w:rsidRPr="008865FE" w14:paraId="69789B60" w14:textId="77777777" w:rsidTr="00C86ED8">
        <w:trPr>
          <w:trHeight w:val="315"/>
        </w:trPr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85FB1" w14:textId="77777777" w:rsidR="008865FE" w:rsidRPr="008865FE" w:rsidRDefault="008865FE" w:rsidP="00C86E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BF79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865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&gt;= 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6B50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9455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865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 (22,9 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6A87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8865FE" w:rsidRPr="008865FE" w14:paraId="4AEAE5E1" w14:textId="77777777" w:rsidTr="00C86ED8">
        <w:trPr>
          <w:trHeight w:val="43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A603" w14:textId="77777777" w:rsidR="008865FE" w:rsidRPr="008865FE" w:rsidRDefault="008865FE" w:rsidP="00C86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AFC3" w14:textId="77777777" w:rsidR="008865FE" w:rsidRPr="008865FE" w:rsidRDefault="008865FE" w:rsidP="00C86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8A2E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E559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619E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8865FE" w:rsidRPr="008865FE" w14:paraId="198E3172" w14:textId="77777777" w:rsidTr="00C86ED8">
        <w:trPr>
          <w:trHeight w:val="315"/>
        </w:trPr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CFC4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8865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Gend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62AC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8865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Femal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63D6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CC41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8865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6 (17,1 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A656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8865FE" w:rsidRPr="008865FE" w14:paraId="7864A973" w14:textId="77777777" w:rsidTr="00C86ED8">
        <w:trPr>
          <w:trHeight w:val="315"/>
        </w:trPr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BB428" w14:textId="77777777" w:rsidR="008865FE" w:rsidRPr="008865FE" w:rsidRDefault="008865FE" w:rsidP="00C86E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6940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8865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Mal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ACDD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9AC9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8865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22 (62,9 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FEA3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8865FE" w:rsidRPr="008865FE" w14:paraId="4EDF8085" w14:textId="77777777" w:rsidTr="00C86ED8">
        <w:trPr>
          <w:trHeight w:val="43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92BE" w14:textId="77777777" w:rsidR="008865FE" w:rsidRPr="008865FE" w:rsidRDefault="008865FE" w:rsidP="00C86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6780" w14:textId="77777777" w:rsidR="008865FE" w:rsidRPr="008865FE" w:rsidRDefault="008865FE" w:rsidP="00C86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8999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5BDF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30B6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8865FE" w:rsidRPr="008865FE" w14:paraId="0381D78F" w14:textId="77777777" w:rsidTr="00C86ED8">
        <w:trPr>
          <w:trHeight w:val="315"/>
        </w:trPr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5650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8865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T Stag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3FC3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8865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Tx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E9B2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FA94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8865FE"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tr-TR"/>
                <w14:ligatures w14:val="none"/>
              </w:rPr>
              <w:softHyphen/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B9FC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8865FE" w:rsidRPr="008865FE" w14:paraId="5C77CE92" w14:textId="77777777" w:rsidTr="00C86ED8">
        <w:trPr>
          <w:trHeight w:val="315"/>
        </w:trPr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748B7" w14:textId="77777777" w:rsidR="008865FE" w:rsidRPr="008865FE" w:rsidRDefault="008865FE" w:rsidP="00C86E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5E10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8865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T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4D86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F2FC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8865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7 (25,0 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7734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8865FE" w:rsidRPr="008865FE" w14:paraId="3FE70524" w14:textId="77777777" w:rsidTr="00C86ED8">
        <w:trPr>
          <w:trHeight w:val="315"/>
        </w:trPr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C9838" w14:textId="77777777" w:rsidR="008865FE" w:rsidRPr="008865FE" w:rsidRDefault="008865FE" w:rsidP="00C86E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8CBC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8865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T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F3D3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8BDE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8865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10 (35,7 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8F8E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8865FE" w:rsidRPr="008865FE" w14:paraId="0E175754" w14:textId="77777777" w:rsidTr="00C86ED8">
        <w:trPr>
          <w:trHeight w:val="315"/>
        </w:trPr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D05A8" w14:textId="77777777" w:rsidR="008865FE" w:rsidRPr="008865FE" w:rsidRDefault="008865FE" w:rsidP="00C86E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ADC3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8865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T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E05D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3768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8865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7 (25,0 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9914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8865FE" w:rsidRPr="008865FE" w14:paraId="24F589EE" w14:textId="77777777" w:rsidTr="00C86ED8">
        <w:trPr>
          <w:trHeight w:val="315"/>
        </w:trPr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DFACC" w14:textId="77777777" w:rsidR="008865FE" w:rsidRPr="008865FE" w:rsidRDefault="008865FE" w:rsidP="00C86E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304F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8865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T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3C7E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4F92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8865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4 (14,3 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4471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8865FE" w:rsidRPr="008865FE" w14:paraId="7B206597" w14:textId="77777777" w:rsidTr="00C86ED8">
        <w:trPr>
          <w:trHeight w:val="43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31FE" w14:textId="77777777" w:rsidR="008865FE" w:rsidRPr="008865FE" w:rsidRDefault="008865FE" w:rsidP="00C86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E8DE" w14:textId="77777777" w:rsidR="008865FE" w:rsidRPr="008865FE" w:rsidRDefault="008865FE" w:rsidP="00C86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4F69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42EB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E7B2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8865FE" w:rsidRPr="008865FE" w14:paraId="403C804D" w14:textId="77777777" w:rsidTr="00C86ED8">
        <w:trPr>
          <w:trHeight w:val="315"/>
        </w:trPr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3F1A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8865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N Stag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9BFE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8865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N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270E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1E5F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8865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14 (50,0 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1DFF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8865FE" w:rsidRPr="008865FE" w14:paraId="1AE34178" w14:textId="77777777" w:rsidTr="00C86ED8">
        <w:trPr>
          <w:trHeight w:val="315"/>
        </w:trPr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2DA71" w14:textId="77777777" w:rsidR="008865FE" w:rsidRPr="008865FE" w:rsidRDefault="008865FE" w:rsidP="00C86E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2467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8865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N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46ED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E531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8865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9 (32,1 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3C48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8865FE" w:rsidRPr="008865FE" w14:paraId="692D083A" w14:textId="77777777" w:rsidTr="00C86ED8">
        <w:trPr>
          <w:trHeight w:val="315"/>
        </w:trPr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34B9F" w14:textId="77777777" w:rsidR="008865FE" w:rsidRPr="008865FE" w:rsidRDefault="008865FE" w:rsidP="00C86E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E0FC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8865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N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15A9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E6BC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8865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5 (17,9 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9B2F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8865FE" w:rsidRPr="008865FE" w14:paraId="449D8A4A" w14:textId="77777777" w:rsidTr="00C86ED8">
        <w:trPr>
          <w:trHeight w:val="43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9513" w14:textId="77777777" w:rsidR="008865FE" w:rsidRPr="008865FE" w:rsidRDefault="008865FE" w:rsidP="00C86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EB57" w14:textId="77777777" w:rsidR="008865FE" w:rsidRPr="008865FE" w:rsidRDefault="008865FE" w:rsidP="00C86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691B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1E6D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31E9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8865FE" w:rsidRPr="008865FE" w14:paraId="265B3EBB" w14:textId="77777777" w:rsidTr="00C86ED8">
        <w:trPr>
          <w:trHeight w:val="315"/>
        </w:trPr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2022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8865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M Stag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9DBB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8865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M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DFA2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1562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8865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27 (100 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07AD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8865FE" w:rsidRPr="008865FE" w14:paraId="2A0B1B5B" w14:textId="77777777" w:rsidTr="00C86ED8">
        <w:trPr>
          <w:trHeight w:val="315"/>
        </w:trPr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25F55" w14:textId="77777777" w:rsidR="008865FE" w:rsidRPr="008865FE" w:rsidRDefault="008865FE" w:rsidP="00C86E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F9B9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8865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10BD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F708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8865FE"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tr-TR"/>
                <w14:ligatures w14:val="none"/>
              </w:rPr>
              <w:softHyphen/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B59E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8865FE" w:rsidRPr="008865FE" w14:paraId="17C209B0" w14:textId="77777777" w:rsidTr="00C86ED8">
        <w:trPr>
          <w:trHeight w:val="43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4B4D" w14:textId="77777777" w:rsidR="008865FE" w:rsidRPr="008865FE" w:rsidRDefault="008865FE" w:rsidP="00C86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8943" w14:textId="77777777" w:rsidR="008865FE" w:rsidRPr="008865FE" w:rsidRDefault="008865FE" w:rsidP="00C86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A356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E578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1485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8865FE" w:rsidRPr="008865FE" w14:paraId="7AC1F30D" w14:textId="77777777" w:rsidTr="00C86ED8">
        <w:trPr>
          <w:trHeight w:val="315"/>
        </w:trPr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5079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8865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Surviva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F9E3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8865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Ex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61B0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902E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8865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11 (61,1 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F61F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8865FE" w:rsidRPr="008865FE" w14:paraId="2B9B946E" w14:textId="77777777" w:rsidTr="00C86ED8">
        <w:trPr>
          <w:trHeight w:val="315"/>
        </w:trPr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63A39" w14:textId="77777777" w:rsidR="008865FE" w:rsidRPr="008865FE" w:rsidRDefault="008865FE" w:rsidP="00C86E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8A55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8865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Aliv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8876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0FCC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8865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7 (38,9 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0BE9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8865FE" w:rsidRPr="008865FE" w14:paraId="6D627E81" w14:textId="77777777" w:rsidTr="00C86ED8">
        <w:trPr>
          <w:trHeight w:val="43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0EF0" w14:textId="77777777" w:rsidR="008865FE" w:rsidRPr="008865FE" w:rsidRDefault="008865FE" w:rsidP="00C86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D1E5" w14:textId="77777777" w:rsidR="008865FE" w:rsidRPr="008865FE" w:rsidRDefault="008865FE" w:rsidP="00C86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2DAF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7733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DD8E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8865FE" w:rsidRPr="008865FE" w14:paraId="61D02539" w14:textId="77777777" w:rsidTr="00C86ED8">
        <w:trPr>
          <w:trHeight w:val="315"/>
        </w:trPr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C069B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8865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Overall Survival (months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704D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8865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Ex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2DE4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373B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8865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23,8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9D24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8865FE" w:rsidRPr="008865FE" w14:paraId="7A2876AE" w14:textId="77777777" w:rsidTr="00C86ED8">
        <w:trPr>
          <w:trHeight w:val="315"/>
        </w:trPr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0EFED" w14:textId="77777777" w:rsidR="008865FE" w:rsidRPr="008865FE" w:rsidRDefault="008865FE" w:rsidP="00C86E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0002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8865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Aliv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2D4F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0EB5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8865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3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1BE1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8865FE" w:rsidRPr="008865FE" w14:paraId="74C99176" w14:textId="77777777" w:rsidTr="00C86ED8">
        <w:trPr>
          <w:trHeight w:val="43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D96F" w14:textId="77777777" w:rsidR="008865FE" w:rsidRPr="008865FE" w:rsidRDefault="008865FE" w:rsidP="00C86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6AA4" w14:textId="77777777" w:rsidR="008865FE" w:rsidRPr="008865FE" w:rsidRDefault="008865FE" w:rsidP="00C86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DE08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CB8B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9067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8865FE" w:rsidRPr="008865FE" w14:paraId="27728E92" w14:textId="77777777" w:rsidTr="00C86ED8">
        <w:trPr>
          <w:trHeight w:val="315"/>
        </w:trPr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5818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8865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Smoking Statu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9737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8865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Activ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F49E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30DC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8865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15 (53,6 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2B23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8865FE" w:rsidRPr="008865FE" w14:paraId="7DB10BF0" w14:textId="77777777" w:rsidTr="00C86ED8">
        <w:trPr>
          <w:trHeight w:val="315"/>
        </w:trPr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43AFF" w14:textId="77777777" w:rsidR="008865FE" w:rsidRPr="008865FE" w:rsidRDefault="008865FE" w:rsidP="00C86E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4AAD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8865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Quitte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9EA6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0AF0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8865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9 (32,1 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81B7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8865FE" w:rsidRPr="008865FE" w14:paraId="1C6399CE" w14:textId="77777777" w:rsidTr="00C86ED8">
        <w:trPr>
          <w:trHeight w:val="315"/>
        </w:trPr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3FAD0" w14:textId="77777777" w:rsidR="008865FE" w:rsidRPr="008865FE" w:rsidRDefault="008865FE" w:rsidP="00C86E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C485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8865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Non-Smok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FCAF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7B4D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8865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4 (14,3 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F583" w14:textId="77777777" w:rsidR="008865FE" w:rsidRPr="008865FE" w:rsidRDefault="008865FE" w:rsidP="00C86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8865FE" w:rsidRPr="008865FE" w14:paraId="53F60E71" w14:textId="77777777" w:rsidTr="00C86ED8">
        <w:trPr>
          <w:trHeight w:val="21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2703" w14:textId="77777777" w:rsidR="008865FE" w:rsidRPr="008865FE" w:rsidRDefault="008865FE" w:rsidP="00C86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7A40" w14:textId="77777777" w:rsidR="008865FE" w:rsidRPr="008865FE" w:rsidRDefault="008865FE" w:rsidP="00C86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FD320" w14:textId="77777777" w:rsidR="008865FE" w:rsidRPr="008865FE" w:rsidRDefault="008865FE" w:rsidP="00C86E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8865FE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3F5B" w14:textId="77777777" w:rsidR="008865FE" w:rsidRPr="008865FE" w:rsidRDefault="008865FE" w:rsidP="00C86E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3989" w14:textId="77777777" w:rsidR="008865FE" w:rsidRPr="008865FE" w:rsidRDefault="008865FE" w:rsidP="00C86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8865FE" w:rsidRPr="008865FE" w14:paraId="78702CA4" w14:textId="77777777" w:rsidTr="00C86ED8">
        <w:trPr>
          <w:trHeight w:val="300"/>
        </w:trPr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DE71" w14:textId="77777777" w:rsidR="008865FE" w:rsidRPr="008865FE" w:rsidRDefault="008865FE" w:rsidP="00C86E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8865FE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 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6346" w14:textId="77777777" w:rsidR="008865FE" w:rsidRPr="008865FE" w:rsidRDefault="008865FE" w:rsidP="00C86E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8865FE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668C" w14:textId="77777777" w:rsidR="008865FE" w:rsidRPr="008865FE" w:rsidRDefault="008865FE" w:rsidP="00C86E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D4D7" w14:textId="77777777" w:rsidR="008865FE" w:rsidRPr="008865FE" w:rsidRDefault="008865FE" w:rsidP="00C86E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8865FE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F69F" w14:textId="77777777" w:rsidR="008865FE" w:rsidRPr="008865FE" w:rsidRDefault="008865FE" w:rsidP="00C86E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8865FE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 </w:t>
            </w:r>
          </w:p>
        </w:tc>
      </w:tr>
    </w:tbl>
    <w:p w14:paraId="6EF98615" w14:textId="1E6946CA" w:rsidR="00EF10C4" w:rsidRPr="008865FE" w:rsidRDefault="008865FE" w:rsidP="00C86ED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865FE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S1. </w:t>
      </w:r>
      <w:bookmarkStart w:id="0" w:name="_Hlk134003942"/>
      <w:r w:rsidR="002553F0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8865FE">
        <w:rPr>
          <w:rFonts w:ascii="Times New Roman" w:hAnsi="Times New Roman" w:cs="Times New Roman"/>
          <w:sz w:val="24"/>
          <w:szCs w:val="24"/>
          <w:lang w:val="en-US"/>
        </w:rPr>
        <w:t>linicopathological characteristics of patients with NSCLC</w:t>
      </w:r>
      <w:r w:rsidR="002553F0">
        <w:rPr>
          <w:rFonts w:ascii="Times New Roman" w:hAnsi="Times New Roman" w:cs="Times New Roman"/>
          <w:sz w:val="24"/>
          <w:szCs w:val="24"/>
          <w:lang w:val="en-US"/>
        </w:rPr>
        <w:t>.</w:t>
      </w:r>
      <w:bookmarkEnd w:id="0"/>
    </w:p>
    <w:sectPr w:rsidR="00EF10C4" w:rsidRPr="008865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629"/>
    <w:rsid w:val="002553F0"/>
    <w:rsid w:val="00432343"/>
    <w:rsid w:val="008865FE"/>
    <w:rsid w:val="00982629"/>
    <w:rsid w:val="00B50641"/>
    <w:rsid w:val="00C14785"/>
    <w:rsid w:val="00C86ED8"/>
    <w:rsid w:val="00EF1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94C92"/>
  <w15:chartTrackingRefBased/>
  <w15:docId w15:val="{CD199B26-445E-4142-A20D-5879077BB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605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2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5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4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ham BAHHAR</dc:creator>
  <cp:keywords/>
  <dc:description/>
  <cp:lastModifiedBy>Fay Celeste MAGNUSSON</cp:lastModifiedBy>
  <cp:revision>3</cp:revision>
  <dcterms:created xsi:type="dcterms:W3CDTF">2023-04-29T06:07:00Z</dcterms:created>
  <dcterms:modified xsi:type="dcterms:W3CDTF">2023-05-03T07:59:00Z</dcterms:modified>
</cp:coreProperties>
</file>